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048A9" w14:textId="77777777" w:rsidR="00040595" w:rsidRPr="00E6049E" w:rsidRDefault="00040595" w:rsidP="00040595">
      <w:pPr>
        <w:spacing w:line="480" w:lineRule="auto"/>
        <w:jc w:val="center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 xml:space="preserve">Supplemental </w:t>
      </w:r>
      <w:r w:rsidRPr="00E6049E">
        <w:rPr>
          <w:rFonts w:ascii="Arial" w:hAnsi="Arial" w:cs="Arial"/>
        </w:rPr>
        <w:t>Table 1.</w:t>
      </w:r>
      <w:proofErr w:type="gramEnd"/>
      <w:r w:rsidRPr="00E6049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inear Regression of Association Between Global Extracellular Volume Fraction and Diagnosis (</w:t>
      </w:r>
      <w:proofErr w:type="spellStart"/>
      <w:r>
        <w:rPr>
          <w:rFonts w:ascii="Arial" w:hAnsi="Arial" w:cs="Arial"/>
        </w:rPr>
        <w:t>Duchenne</w:t>
      </w:r>
      <w:proofErr w:type="spellEnd"/>
      <w:r>
        <w:rPr>
          <w:rFonts w:ascii="Arial" w:hAnsi="Arial" w:cs="Arial"/>
        </w:rPr>
        <w:t xml:space="preserve"> Muscular Dystrophy = 1 </w:t>
      </w:r>
      <w:proofErr w:type="spellStart"/>
      <w:r>
        <w:rPr>
          <w:rFonts w:ascii="Arial" w:hAnsi="Arial" w:cs="Arial"/>
        </w:rPr>
        <w:t>vs</w:t>
      </w:r>
      <w:proofErr w:type="spellEnd"/>
      <w:r>
        <w:rPr>
          <w:rFonts w:ascii="Arial" w:hAnsi="Arial" w:cs="Arial"/>
        </w:rPr>
        <w:t xml:space="preserve"> Control = 2) Controlling for Age, Height, Weight, or Heart Rate</w:t>
      </w:r>
    </w:p>
    <w:tbl>
      <w:tblPr>
        <w:tblStyle w:val="TableGrid"/>
        <w:tblW w:w="525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85"/>
        <w:gridCol w:w="2070"/>
      </w:tblGrid>
      <w:tr w:rsidR="005B6102" w:rsidRPr="00055395" w14:paraId="66A51512" w14:textId="77777777" w:rsidTr="005B6102"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D0376A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A02480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proofErr w:type="gramStart"/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p</w:t>
            </w:r>
            <w:proofErr w:type="gramEnd"/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-value</w:t>
            </w:r>
          </w:p>
        </w:tc>
      </w:tr>
      <w:tr w:rsidR="005B6102" w:rsidRPr="00055395" w14:paraId="36F5D7EF" w14:textId="77777777" w:rsidTr="005B6102">
        <w:trPr>
          <w:jc w:val="center"/>
        </w:trPr>
        <w:tc>
          <w:tcPr>
            <w:tcW w:w="31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2633D2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agnosis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5555DA3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&lt;0.001</w:t>
            </w:r>
          </w:p>
        </w:tc>
      </w:tr>
      <w:tr w:rsidR="005B6102" w:rsidRPr="00055395" w14:paraId="73D6ECBF" w14:textId="77777777" w:rsidTr="005B6102"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9BBA0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9D400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43</w:t>
            </w:r>
          </w:p>
        </w:tc>
      </w:tr>
      <w:tr w:rsidR="005B6102" w:rsidRPr="00055395" w14:paraId="09AEC08D" w14:textId="77777777" w:rsidTr="005B6102">
        <w:trPr>
          <w:jc w:val="center"/>
        </w:trPr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1745590B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agnosi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7339C105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0.030</w:t>
            </w:r>
          </w:p>
        </w:tc>
      </w:tr>
      <w:tr w:rsidR="005B6102" w:rsidRPr="00055395" w14:paraId="2AB062C4" w14:textId="77777777" w:rsidTr="005B6102"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101D8BB6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eigh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1361D18A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0.356</w:t>
            </w:r>
          </w:p>
        </w:tc>
      </w:tr>
      <w:tr w:rsidR="005B6102" w:rsidRPr="00055395" w14:paraId="22678E52" w14:textId="77777777" w:rsidTr="005B6102">
        <w:trPr>
          <w:jc w:val="center"/>
        </w:trPr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9C58E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agnosi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CEB30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0.007</w:t>
            </w:r>
          </w:p>
        </w:tc>
      </w:tr>
      <w:tr w:rsidR="005B6102" w:rsidRPr="00055395" w14:paraId="5B1F0BE4" w14:textId="77777777" w:rsidTr="005B6102"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B9942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eigh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178AA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0.168</w:t>
            </w:r>
          </w:p>
        </w:tc>
      </w:tr>
      <w:tr w:rsidR="005B6102" w:rsidRPr="00055395" w14:paraId="3C606E0D" w14:textId="77777777" w:rsidTr="005B6102">
        <w:trPr>
          <w:jc w:val="center"/>
        </w:trPr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511806AA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agnosi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0AFA38C4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  <w:tr w:rsidR="005B6102" w:rsidRPr="00055395" w14:paraId="5CFD445B" w14:textId="77777777" w:rsidTr="005B6102"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A6AC110" w14:textId="77777777" w:rsidR="005B6102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eart 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013B5A21" w14:textId="77777777" w:rsidR="005B6102" w:rsidRPr="00040595" w:rsidRDefault="005B6102" w:rsidP="00D6272B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05</w:t>
            </w:r>
          </w:p>
        </w:tc>
      </w:tr>
    </w:tbl>
    <w:p w14:paraId="7B3442E1" w14:textId="77777777" w:rsidR="00B11AFA" w:rsidRDefault="00B11AFA"/>
    <w:p w14:paraId="14829A8A" w14:textId="77777777" w:rsidR="0001120B" w:rsidRDefault="0001120B"/>
    <w:p w14:paraId="716F6A03" w14:textId="5A42E9AD" w:rsidR="0001120B" w:rsidRDefault="0001120B">
      <w:r>
        <w:br w:type="page"/>
      </w:r>
    </w:p>
    <w:p w14:paraId="1486379C" w14:textId="5F683C88" w:rsidR="0001120B" w:rsidRPr="00E6049E" w:rsidRDefault="0001120B" w:rsidP="0001120B">
      <w:pPr>
        <w:spacing w:line="480" w:lineRule="auto"/>
        <w:jc w:val="center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>Supplemental Table 2</w:t>
      </w:r>
      <w:r w:rsidRPr="00E6049E">
        <w:rPr>
          <w:rFonts w:ascii="Arial" w:hAnsi="Arial" w:cs="Arial"/>
        </w:rPr>
        <w:t>.</w:t>
      </w:r>
      <w:proofErr w:type="gramEnd"/>
      <w:r w:rsidRPr="00E6049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inear Regression of Association Between Global Native T1 and Diagnosis (</w:t>
      </w:r>
      <w:proofErr w:type="spellStart"/>
      <w:r>
        <w:rPr>
          <w:rFonts w:ascii="Arial" w:hAnsi="Arial" w:cs="Arial"/>
        </w:rPr>
        <w:t>Duchenne</w:t>
      </w:r>
      <w:proofErr w:type="spellEnd"/>
      <w:r>
        <w:rPr>
          <w:rFonts w:ascii="Arial" w:hAnsi="Arial" w:cs="Arial"/>
        </w:rPr>
        <w:t xml:space="preserve"> Muscular Dystrophy = 1 </w:t>
      </w:r>
      <w:proofErr w:type="spellStart"/>
      <w:r>
        <w:rPr>
          <w:rFonts w:ascii="Arial" w:hAnsi="Arial" w:cs="Arial"/>
        </w:rPr>
        <w:t>vs</w:t>
      </w:r>
      <w:proofErr w:type="spellEnd"/>
      <w:r>
        <w:rPr>
          <w:rFonts w:ascii="Arial" w:hAnsi="Arial" w:cs="Arial"/>
        </w:rPr>
        <w:t xml:space="preserve"> Control = 2) Controlling for Age, Height, Weight, or Heart Rate</w:t>
      </w:r>
    </w:p>
    <w:tbl>
      <w:tblPr>
        <w:tblStyle w:val="TableGrid"/>
        <w:tblW w:w="525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185"/>
        <w:gridCol w:w="2070"/>
      </w:tblGrid>
      <w:tr w:rsidR="005B6102" w:rsidRPr="00055395" w14:paraId="152BD6B8" w14:textId="77777777" w:rsidTr="005B6102"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101AD5" w14:textId="77777777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E206CD" w14:textId="77777777" w:rsidR="005B6102" w:rsidRPr="00040595" w:rsidRDefault="005B6102" w:rsidP="0039036A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bookmarkStart w:id="0" w:name="_GoBack"/>
            <w:bookmarkEnd w:id="0"/>
            <w:proofErr w:type="gramStart"/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p</w:t>
            </w:r>
            <w:proofErr w:type="gramEnd"/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-value</w:t>
            </w:r>
          </w:p>
        </w:tc>
      </w:tr>
      <w:tr w:rsidR="005B6102" w:rsidRPr="00055395" w14:paraId="73480B56" w14:textId="77777777" w:rsidTr="005B6102">
        <w:trPr>
          <w:jc w:val="center"/>
        </w:trPr>
        <w:tc>
          <w:tcPr>
            <w:tcW w:w="318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DD90811" w14:textId="77777777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agnosis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5829CB" w14:textId="4F3E0636" w:rsidR="005B6102" w:rsidRPr="00040595" w:rsidRDefault="005B6102" w:rsidP="0039036A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0.031</w:t>
            </w:r>
          </w:p>
        </w:tc>
      </w:tr>
      <w:tr w:rsidR="005B6102" w:rsidRPr="00055395" w14:paraId="1769062E" w14:textId="77777777" w:rsidTr="005B6102"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7E418" w14:textId="77777777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g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317BD9" w14:textId="52959CA0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440</w:t>
            </w:r>
          </w:p>
        </w:tc>
      </w:tr>
      <w:tr w:rsidR="005B6102" w:rsidRPr="00055395" w14:paraId="16448B39" w14:textId="77777777" w:rsidTr="005B6102">
        <w:trPr>
          <w:jc w:val="center"/>
        </w:trPr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331EDE17" w14:textId="77777777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agnosi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68DD8BAE" w14:textId="37849D63" w:rsidR="005B6102" w:rsidRPr="00040595" w:rsidRDefault="005B6102" w:rsidP="0039036A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0.023</w:t>
            </w:r>
          </w:p>
        </w:tc>
      </w:tr>
      <w:tr w:rsidR="005B6102" w:rsidRPr="00055395" w14:paraId="5B27B9D0" w14:textId="77777777" w:rsidTr="005B6102"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5E9DCA98" w14:textId="77777777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eigh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0A6D435" w14:textId="187B8ED2" w:rsidR="005B6102" w:rsidRPr="00040595" w:rsidRDefault="005B6102" w:rsidP="0039036A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0.670</w:t>
            </w:r>
          </w:p>
        </w:tc>
      </w:tr>
      <w:tr w:rsidR="005B6102" w:rsidRPr="00055395" w14:paraId="64B81C7F" w14:textId="77777777" w:rsidTr="005B6102">
        <w:trPr>
          <w:jc w:val="center"/>
        </w:trPr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0421F" w14:textId="77777777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agnosi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E0D7B" w14:textId="1F119835" w:rsidR="005B6102" w:rsidRPr="00040595" w:rsidRDefault="005B6102" w:rsidP="0039036A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0.320</w:t>
            </w:r>
          </w:p>
        </w:tc>
      </w:tr>
      <w:tr w:rsidR="005B6102" w:rsidRPr="00055395" w14:paraId="391953EF" w14:textId="77777777" w:rsidTr="005B6102"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A14CC" w14:textId="77777777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eigh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B8BC37" w14:textId="1A796409" w:rsidR="005B6102" w:rsidRPr="00040595" w:rsidRDefault="005B6102" w:rsidP="0039036A">
            <w:pPr>
              <w:spacing w:before="20" w:after="20" w:line="480" w:lineRule="auto"/>
              <w:rPr>
                <w:rFonts w:ascii="Arial" w:eastAsiaTheme="majorEastAsia" w:hAnsi="Arial" w:cs="Arial"/>
                <w:bCs/>
                <w:iCs/>
                <w:color w:val="000000" w:themeColor="text1"/>
              </w:rPr>
            </w:pPr>
            <w:r>
              <w:rPr>
                <w:rFonts w:ascii="Arial" w:eastAsiaTheme="majorEastAsia" w:hAnsi="Arial" w:cs="Arial"/>
                <w:bCs/>
                <w:iCs/>
                <w:color w:val="000000" w:themeColor="text1"/>
              </w:rPr>
              <w:t>0.010</w:t>
            </w:r>
          </w:p>
        </w:tc>
      </w:tr>
      <w:tr w:rsidR="005B6102" w:rsidRPr="00055395" w14:paraId="0B45F0EB" w14:textId="77777777" w:rsidTr="005B6102">
        <w:trPr>
          <w:jc w:val="center"/>
        </w:trPr>
        <w:tc>
          <w:tcPr>
            <w:tcW w:w="3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1BB5DC61" w14:textId="77777777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Diagnosi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</w:tcPr>
          <w:p w14:paraId="2C8BD3B7" w14:textId="44528FF8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05</w:t>
            </w:r>
          </w:p>
        </w:tc>
      </w:tr>
      <w:tr w:rsidR="005B6102" w:rsidRPr="00055395" w14:paraId="384F6E5B" w14:textId="77777777" w:rsidTr="005B6102"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15382E42" w14:textId="77777777" w:rsidR="005B6102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eart R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14:paraId="40D7F7EF" w14:textId="6C3B665E" w:rsidR="005B6102" w:rsidRPr="00040595" w:rsidRDefault="005B6102" w:rsidP="0039036A">
            <w:pPr>
              <w:spacing w:before="20" w:after="20"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303</w:t>
            </w:r>
          </w:p>
        </w:tc>
      </w:tr>
    </w:tbl>
    <w:p w14:paraId="5A496D6D" w14:textId="77777777" w:rsidR="0001120B" w:rsidRDefault="0001120B" w:rsidP="0001120B"/>
    <w:p w14:paraId="540B83F6" w14:textId="77777777" w:rsidR="0001120B" w:rsidRDefault="0001120B"/>
    <w:sectPr w:rsidR="0001120B" w:rsidSect="009E18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595"/>
    <w:rsid w:val="0001120B"/>
    <w:rsid w:val="00040595"/>
    <w:rsid w:val="001303BD"/>
    <w:rsid w:val="005B6102"/>
    <w:rsid w:val="007F17EB"/>
    <w:rsid w:val="009E18B8"/>
    <w:rsid w:val="00B11AFA"/>
    <w:rsid w:val="00C07E41"/>
    <w:rsid w:val="00F51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3DD1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5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05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4</Characters>
  <Application>Microsoft Macintosh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oslow</dc:creator>
  <cp:keywords/>
  <dc:description/>
  <cp:lastModifiedBy>Jonathan Soslow</cp:lastModifiedBy>
  <cp:revision>3</cp:revision>
  <dcterms:created xsi:type="dcterms:W3CDTF">2015-12-11T02:05:00Z</dcterms:created>
  <dcterms:modified xsi:type="dcterms:W3CDTF">2015-12-11T02:05:00Z</dcterms:modified>
</cp:coreProperties>
</file>